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  <w:t>Supplementary Table S4:</w:t>
      </w:r>
      <w:r>
        <w:rPr>
          <w:rFonts w:eastAsia="Times New Roman" w:cs="Times New Roman" w:ascii="Times New Roman" w:hAnsi="Times New Roman"/>
          <w:sz w:val="24"/>
          <w:szCs w:val="24"/>
          <w:lang w:val="en-GB" w:eastAsia="hu-H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hu-HU"/>
        </w:rPr>
        <w:t>Primers used for constructing the linear fragment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0"/>
        <w:gridCol w:w="7087"/>
      </w:tblGrid>
      <w:tr>
        <w:trPr>
          <w:trHeight w:val="351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(5’ to 3’ oriented)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sed for: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Fw_LIC2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CAACCTCCAATCCAATTTGACTCCGCCGAACGTACT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ind w:left="-537" w:firstLine="537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CRISPR gRNAs to clone into the Cas9 plasmid 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ev_LIC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ACTACTCTACCACTATTTGAAAAGCAAAAAAGGAAGGTACAAAAAAGC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Amplification of CRISPR gRNAs to clone into the Cas9 plasmid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ev_gRNACDS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TCGCTAACCATTTGCCCAGCGACGAGCTTACTCGTTTCG 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struction of CRISPR gRNA targeting coding reg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gRNACDS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GCTGGGCAAATGGTTAGCGAGTTTTAGAGCTAGAAATAGCAA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struction of CRISPR gRNA targeting coding reg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gRNApromo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TTCCCTCTCCTGCTTCCGACGTTTTAGAGCTAGAAATAGCAA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struction of CRISPR gRNA targeting promoter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ev_gRNApromo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TCGGAAGCAGGAGAGGGAAGACGAGCTTACTCGTTTC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struction of CRISPR gRNA targeting promoter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5’promo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GCTTATCGAATCAGAGGGAA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upstream region of promote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v_5’promo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GGCGGACTGAGAAGCTC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upstream region of promote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CDS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ATGAATTGTCCTTCGC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coding reg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v_CDS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GGAGTAGTTTCCCGGATC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coding reg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7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glaA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CTGAAGAGCTTCTCAGTCCGCCGA GCTAGCCGAGAGCA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gla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Rv_glaA_077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CGGTGCGCGAAGGACAATTCATTGCTGAGGTGTAATGATGC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Amplification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gla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f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promoter replacement cassette construction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>Fw_screeningKO</w:t>
            </w:r>
          </w:p>
        </w:tc>
        <w:tc>
          <w:tcPr>
            <w:tcW w:w="5670" w:type="dxa"/>
            <w:tcBorders/>
          </w:tcPr>
          <w:p>
            <w:pPr>
              <w:pStyle w:val="NormlWeb"/>
              <w:spacing w:before="0" w:after="0"/>
              <w:jc w:val="both"/>
              <w:rPr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bCs/>
                <w:color w:val="000000"/>
                <w:kern w:val="2"/>
                <w:sz w:val="16"/>
                <w:szCs w:val="18"/>
              </w:rPr>
              <w:t>AGAATCTCGCGGTTCCAGAC</w:t>
            </w:r>
          </w:p>
        </w:tc>
        <w:tc>
          <w:tcPr>
            <w:tcW w:w="7087" w:type="dxa"/>
            <w:tcBorders/>
          </w:tcPr>
          <w:p>
            <w:pPr>
              <w:pStyle w:val="NormlWeb"/>
              <w:spacing w:before="0" w:after="0"/>
              <w:jc w:val="both"/>
              <w:rPr/>
            </w:pPr>
            <w:r>
              <w:rPr>
                <w:bCs/>
                <w:color w:val="000000"/>
                <w:kern w:val="2"/>
                <w:sz w:val="16"/>
                <w:szCs w:val="18"/>
              </w:rPr>
              <w:t xml:space="preserve">Confirmation of deletion mutant of </w:t>
            </w:r>
            <w:r>
              <w:rPr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bCs/>
                <w:color w:val="000000"/>
                <w:kern w:val="2"/>
                <w:sz w:val="16"/>
                <w:szCs w:val="18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Rv_screeningKO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GAGCTCGATGGCTGATAGT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firmation of deletion mutant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Fw_screeningO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CGGTGACTGCCCATCTA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firmation of overexpressing mutant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Rv_screeningO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8"/>
              </w:rPr>
              <w:t>GAAACCAGCTTAGCACCAG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8"/>
              </w:rPr>
              <w:t xml:space="preserve">Confirmation of overexpressing mutant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16"/>
                <w:szCs w:val="18"/>
              </w:rPr>
              <w:t>dmtA</w:t>
            </w:r>
          </w:p>
        </w:tc>
      </w:tr>
      <w:tr>
        <w:trPr>
          <w:trHeight w:val="170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00FF"/>
      <w:u w:val="single"/>
    </w:rPr>
  </w:style>
  <w:style w:type="character" w:styleId="BuborkszvegChar">
    <w:name w:val="Buborékszöveg Char"/>
    <w:qFormat/>
    <w:rPr>
      <w:rFonts w:ascii="Segoe UI" w:hAnsi="Segoe UI" w:cs="Segoe UI"/>
      <w:sz w:val="18"/>
      <w:szCs w:val="18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szerbekezds">
    <w:name w:val="Listaszerű bekezdés"/>
    <w:basedOn w:val="Normal"/>
    <w:qFormat/>
    <w:pPr>
      <w:spacing w:before="0" w:after="200"/>
      <w:ind w:left="720" w:hanging="0"/>
      <w:contextualSpacing/>
    </w:pPr>
    <w:rPr/>
  </w:style>
  <w:style w:type="paragraph" w:styleId="NormlWeb">
    <w:name w:val="Normá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2:10:00Z</dcterms:created>
  <dc:creator>Balázs</dc:creator>
  <dc:description/>
  <cp:keywords/>
  <dc:language>en-US</dc:language>
  <cp:lastModifiedBy>Levente</cp:lastModifiedBy>
  <dcterms:modified xsi:type="dcterms:W3CDTF">2020-01-04T12:10:00Z</dcterms:modified>
  <cp:revision>2</cp:revision>
  <dc:subject/>
  <dc:title/>
</cp:coreProperties>
</file>